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3CF672" w14:textId="36695980" w:rsidR="0071100E" w:rsidRDefault="000925F3" w:rsidP="0071100E">
      <w:pPr>
        <w:spacing w:after="80" w:line="480" w:lineRule="auto"/>
        <w:rPr>
          <w:rFonts w:ascii="Arial" w:hAnsi="Arial" w:cs="Arial"/>
        </w:rPr>
      </w:pPr>
      <w:r w:rsidRPr="00CD116C">
        <w:rPr>
          <w:rFonts w:ascii="Arial" w:hAnsi="Arial" w:cs="Arial"/>
          <w:b/>
        </w:rPr>
        <w:t>Table S1</w:t>
      </w:r>
      <w:r w:rsidR="00D46762" w:rsidRPr="00CD116C">
        <w:rPr>
          <w:rFonts w:ascii="Arial" w:hAnsi="Arial" w:cs="Arial"/>
          <w:b/>
        </w:rPr>
        <w:t>:</w:t>
      </w:r>
      <w:r w:rsidR="00D46762" w:rsidRPr="00F77963">
        <w:rPr>
          <w:rFonts w:ascii="Arial" w:hAnsi="Arial" w:cs="Arial"/>
        </w:rPr>
        <w:t xml:space="preserve"> </w:t>
      </w:r>
      <w:r w:rsidR="001059FC">
        <w:rPr>
          <w:rFonts w:ascii="Arial" w:hAnsi="Arial" w:cs="Arial"/>
          <w:b/>
        </w:rPr>
        <w:t>E</w:t>
      </w:r>
      <w:r w:rsidR="00093C45">
        <w:rPr>
          <w:rFonts w:ascii="Arial" w:hAnsi="Arial" w:cs="Arial"/>
          <w:b/>
        </w:rPr>
        <w:t>strous cycle stag</w:t>
      </w:r>
      <w:r w:rsidR="001059FC">
        <w:rPr>
          <w:rFonts w:ascii="Arial" w:hAnsi="Arial" w:cs="Arial"/>
          <w:b/>
        </w:rPr>
        <w:t>ing</w:t>
      </w:r>
      <w:r w:rsidR="00093C45">
        <w:rPr>
          <w:rFonts w:ascii="Arial" w:hAnsi="Arial" w:cs="Arial"/>
          <w:b/>
        </w:rPr>
        <w:t xml:space="preserve"> in female mice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2078"/>
        <w:gridCol w:w="1112"/>
        <w:gridCol w:w="1057"/>
        <w:gridCol w:w="1001"/>
        <w:gridCol w:w="1418"/>
        <w:gridCol w:w="1491"/>
      </w:tblGrid>
      <w:tr w:rsidR="00645D1B" w:rsidRPr="00F77963" w14:paraId="59416995" w14:textId="73DC21ED" w:rsidTr="00645D1B">
        <w:trPr>
          <w:trHeight w:val="1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3A424" w14:textId="77777777" w:rsidR="00645D1B" w:rsidRPr="00F77963" w:rsidRDefault="00645D1B" w:rsidP="00814107">
            <w:pPr>
              <w:spacing w:line="480" w:lineRule="auto"/>
              <w:rPr>
                <w:rFonts w:ascii="Arial" w:hAnsi="Arial" w:cs="Arial"/>
              </w:rPr>
            </w:pPr>
            <w:r w:rsidRPr="00F77963">
              <w:rPr>
                <w:rFonts w:ascii="Arial" w:hAnsi="Arial" w:cs="Arial"/>
              </w:rPr>
              <w:t>Estrous cycle st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ECD372" w14:textId="01DF7AC9" w:rsidR="00645D1B" w:rsidRPr="00F77963" w:rsidRDefault="00645D1B" w:rsidP="00814107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-HTT</w:t>
            </w:r>
            <w:r w:rsidRPr="00F77963">
              <w:rPr>
                <w:rFonts w:ascii="Arial" w:hAnsi="Arial" w:cs="Arial"/>
              </w:rPr>
              <w:t>+/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87223" w14:textId="6DA0BA1C" w:rsidR="00645D1B" w:rsidRPr="00F77963" w:rsidRDefault="00645D1B" w:rsidP="00814107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-HTT</w:t>
            </w:r>
            <w:r w:rsidRPr="00F77963">
              <w:rPr>
                <w:rFonts w:ascii="Arial" w:hAnsi="Arial" w:cs="Arial"/>
              </w:rPr>
              <w:t>+/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F8B9F" w14:textId="6F640665" w:rsidR="00645D1B" w:rsidRPr="00F77963" w:rsidRDefault="00645D1B" w:rsidP="00814107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-HTT</w:t>
            </w:r>
            <w:r w:rsidRPr="00F77963">
              <w:rPr>
                <w:rFonts w:ascii="Arial" w:hAnsi="Arial" w:cs="Arial"/>
              </w:rPr>
              <w:t>-/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C3A9C" w14:textId="5C694AC7" w:rsidR="00645D1B" w:rsidRPr="00F77963" w:rsidRDefault="00645D1B" w:rsidP="001023F1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ce total [n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0E7F0D" w14:textId="265A5632" w:rsidR="00645D1B" w:rsidRDefault="00645D1B" w:rsidP="001023F1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ce total [%]</w:t>
            </w:r>
          </w:p>
        </w:tc>
      </w:tr>
      <w:tr w:rsidR="00645D1B" w:rsidRPr="00F77963" w14:paraId="20E02CF8" w14:textId="4A2CFC99" w:rsidTr="00061AC3">
        <w:trPr>
          <w:trHeight w:val="17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D7C5D15" w14:textId="63DB5093" w:rsidR="00645D1B" w:rsidRPr="00F77963" w:rsidRDefault="00645D1B" w:rsidP="00814107">
            <w:pPr>
              <w:spacing w:line="480" w:lineRule="auto"/>
              <w:rPr>
                <w:rFonts w:ascii="Arial" w:hAnsi="Arial" w:cs="Arial"/>
              </w:rPr>
            </w:pPr>
            <w:r w:rsidRPr="00F77963">
              <w:rPr>
                <w:rFonts w:ascii="Arial" w:hAnsi="Arial" w:cs="Arial"/>
              </w:rPr>
              <w:t>Proestr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0BD44E" w14:textId="77777777" w:rsidR="00645D1B" w:rsidRPr="00F77963" w:rsidRDefault="00645D1B" w:rsidP="0081410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7963">
              <w:rPr>
                <w:rFonts w:ascii="Arial" w:hAnsi="Arial" w:cs="Arial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BDCA0D5" w14:textId="77777777" w:rsidR="00645D1B" w:rsidRPr="00F77963" w:rsidRDefault="00645D1B" w:rsidP="0081410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7963"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A12E5D1" w14:textId="77777777" w:rsidR="00645D1B" w:rsidRPr="00F77963" w:rsidRDefault="00645D1B" w:rsidP="0081410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7963"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20765FA" w14:textId="0B06185E" w:rsidR="00645D1B" w:rsidRPr="00F77963" w:rsidRDefault="00645D1B" w:rsidP="001023F1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F77963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E3627B" w14:textId="7E7A4738" w:rsidR="00645D1B" w:rsidRPr="00F77963" w:rsidRDefault="001023F1" w:rsidP="001023F1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0.7</w:t>
            </w:r>
          </w:p>
        </w:tc>
      </w:tr>
      <w:tr w:rsidR="00645D1B" w:rsidRPr="00F77963" w14:paraId="19199E02" w14:textId="4045EDE9" w:rsidTr="00061AC3">
        <w:trPr>
          <w:trHeight w:val="170"/>
        </w:trPr>
        <w:tc>
          <w:tcPr>
            <w:tcW w:w="0" w:type="auto"/>
            <w:vAlign w:val="center"/>
          </w:tcPr>
          <w:p w14:paraId="5329F764" w14:textId="77777777" w:rsidR="00645D1B" w:rsidRPr="00F77963" w:rsidRDefault="00645D1B" w:rsidP="00814107">
            <w:pPr>
              <w:spacing w:line="480" w:lineRule="auto"/>
              <w:rPr>
                <w:rFonts w:ascii="Arial" w:hAnsi="Arial" w:cs="Arial"/>
              </w:rPr>
            </w:pPr>
            <w:r w:rsidRPr="00F77963">
              <w:rPr>
                <w:rFonts w:ascii="Arial" w:hAnsi="Arial" w:cs="Arial"/>
              </w:rPr>
              <w:t>Estrus</w:t>
            </w:r>
          </w:p>
        </w:tc>
        <w:tc>
          <w:tcPr>
            <w:tcW w:w="0" w:type="auto"/>
            <w:vAlign w:val="center"/>
          </w:tcPr>
          <w:p w14:paraId="0C04943E" w14:textId="7B13EA60" w:rsidR="00645D1B" w:rsidRPr="00F77963" w:rsidRDefault="00645D1B" w:rsidP="00814107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vAlign w:val="center"/>
          </w:tcPr>
          <w:p w14:paraId="26B7CAFE" w14:textId="77777777" w:rsidR="00645D1B" w:rsidRPr="00F77963" w:rsidRDefault="00645D1B" w:rsidP="0081410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7963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vAlign w:val="center"/>
          </w:tcPr>
          <w:p w14:paraId="73F33C26" w14:textId="710562D7" w:rsidR="00645D1B" w:rsidRPr="00F77963" w:rsidRDefault="00645D1B" w:rsidP="00814107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vAlign w:val="center"/>
          </w:tcPr>
          <w:p w14:paraId="555781C1" w14:textId="474F6B74" w:rsidR="00645D1B" w:rsidRPr="00F77963" w:rsidRDefault="00645D1B" w:rsidP="001023F1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</w:tcPr>
          <w:p w14:paraId="55C4ECB1" w14:textId="3155DADB" w:rsidR="00645D1B" w:rsidRDefault="001023F1" w:rsidP="001023F1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.9</w:t>
            </w:r>
          </w:p>
        </w:tc>
      </w:tr>
      <w:tr w:rsidR="00645D1B" w:rsidRPr="00F77963" w14:paraId="5124A7E1" w14:textId="7EB93576" w:rsidTr="00061AC3">
        <w:trPr>
          <w:trHeight w:val="170"/>
        </w:trPr>
        <w:tc>
          <w:tcPr>
            <w:tcW w:w="0" w:type="auto"/>
            <w:vAlign w:val="center"/>
          </w:tcPr>
          <w:p w14:paraId="06CF84DA" w14:textId="77777777" w:rsidR="00645D1B" w:rsidRPr="00F77963" w:rsidRDefault="00645D1B" w:rsidP="00814107">
            <w:pPr>
              <w:spacing w:line="480" w:lineRule="auto"/>
              <w:rPr>
                <w:rFonts w:ascii="Arial" w:hAnsi="Arial" w:cs="Arial"/>
              </w:rPr>
            </w:pPr>
            <w:r w:rsidRPr="00F77963">
              <w:rPr>
                <w:rFonts w:ascii="Arial" w:hAnsi="Arial" w:cs="Arial"/>
              </w:rPr>
              <w:t>Metestrus</w:t>
            </w:r>
          </w:p>
        </w:tc>
        <w:tc>
          <w:tcPr>
            <w:tcW w:w="0" w:type="auto"/>
            <w:vAlign w:val="center"/>
          </w:tcPr>
          <w:p w14:paraId="622855AB" w14:textId="77777777" w:rsidR="00645D1B" w:rsidRPr="00F77963" w:rsidRDefault="00645D1B" w:rsidP="0081410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7963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vAlign w:val="center"/>
          </w:tcPr>
          <w:p w14:paraId="406B5CFC" w14:textId="24E717D4" w:rsidR="00645D1B" w:rsidRPr="00F77963" w:rsidRDefault="00645D1B" w:rsidP="00814107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vAlign w:val="center"/>
          </w:tcPr>
          <w:p w14:paraId="71DAFD8B" w14:textId="56D8FF87" w:rsidR="00645D1B" w:rsidRPr="00F77963" w:rsidRDefault="00645D1B" w:rsidP="00814107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vAlign w:val="center"/>
          </w:tcPr>
          <w:p w14:paraId="793DC111" w14:textId="6BFC2ED6" w:rsidR="00645D1B" w:rsidRPr="00F77963" w:rsidRDefault="00645D1B" w:rsidP="001023F1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14:paraId="2244F70A" w14:textId="3B2604E3" w:rsidR="00645D1B" w:rsidRDefault="001023F1" w:rsidP="001023F1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6</w:t>
            </w:r>
          </w:p>
        </w:tc>
      </w:tr>
      <w:tr w:rsidR="00645D1B" w:rsidRPr="00F77963" w14:paraId="5832A289" w14:textId="4AC6082F" w:rsidTr="00061AC3">
        <w:trPr>
          <w:trHeight w:val="170"/>
        </w:trPr>
        <w:tc>
          <w:tcPr>
            <w:tcW w:w="0" w:type="auto"/>
            <w:vAlign w:val="center"/>
          </w:tcPr>
          <w:p w14:paraId="06494293" w14:textId="77777777" w:rsidR="00645D1B" w:rsidRPr="00F77963" w:rsidRDefault="00645D1B" w:rsidP="00814107">
            <w:pPr>
              <w:spacing w:line="480" w:lineRule="auto"/>
              <w:rPr>
                <w:rFonts w:ascii="Arial" w:hAnsi="Arial" w:cs="Arial"/>
              </w:rPr>
            </w:pPr>
            <w:r w:rsidRPr="00F77963">
              <w:rPr>
                <w:rFonts w:ascii="Arial" w:hAnsi="Arial" w:cs="Arial"/>
              </w:rPr>
              <w:t>Diestrus</w:t>
            </w:r>
          </w:p>
        </w:tc>
        <w:tc>
          <w:tcPr>
            <w:tcW w:w="0" w:type="auto"/>
            <w:vAlign w:val="center"/>
          </w:tcPr>
          <w:p w14:paraId="438BC117" w14:textId="77777777" w:rsidR="00645D1B" w:rsidRPr="00F77963" w:rsidRDefault="00645D1B" w:rsidP="0081410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7963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vAlign w:val="center"/>
          </w:tcPr>
          <w:p w14:paraId="637B7854" w14:textId="77777777" w:rsidR="00645D1B" w:rsidRPr="00F77963" w:rsidRDefault="00645D1B" w:rsidP="0081410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7963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vAlign w:val="center"/>
          </w:tcPr>
          <w:p w14:paraId="12C41AB7" w14:textId="77777777" w:rsidR="00645D1B" w:rsidRPr="00F77963" w:rsidRDefault="00645D1B" w:rsidP="0081410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7963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vAlign w:val="center"/>
          </w:tcPr>
          <w:p w14:paraId="08419D0D" w14:textId="6028D8C6" w:rsidR="00645D1B" w:rsidRPr="00F77963" w:rsidRDefault="00645D1B" w:rsidP="001023F1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7963"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</w:tcPr>
          <w:p w14:paraId="2A34CCD7" w14:textId="3494D41A" w:rsidR="00645D1B" w:rsidRPr="00F77963" w:rsidRDefault="001023F1" w:rsidP="001023F1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9</w:t>
            </w:r>
          </w:p>
        </w:tc>
      </w:tr>
      <w:tr w:rsidR="00645D1B" w:rsidRPr="00F77963" w14:paraId="5FEBBA32" w14:textId="46A31ECF" w:rsidTr="00061AC3">
        <w:trPr>
          <w:trHeight w:val="17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923F0F" w14:textId="2A593895" w:rsidR="00645D1B" w:rsidRPr="00F77963" w:rsidRDefault="00645D1B" w:rsidP="00814107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ce 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89DB64" w14:textId="25C87503" w:rsidR="00645D1B" w:rsidRPr="00F77963" w:rsidRDefault="00645D1B" w:rsidP="00814107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5B28D54" w14:textId="2C820E52" w:rsidR="00645D1B" w:rsidRPr="00F77963" w:rsidRDefault="00645D1B" w:rsidP="00814107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DE4AEF9" w14:textId="3AAA6054" w:rsidR="00645D1B" w:rsidRPr="00F77963" w:rsidRDefault="00645D1B" w:rsidP="00814107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197007" w14:textId="6F52F2FA" w:rsidR="00645D1B" w:rsidRPr="00F77963" w:rsidRDefault="00645D1B" w:rsidP="001023F1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E1C8B5" w14:textId="6BDC71CC" w:rsidR="00645D1B" w:rsidRDefault="00645D1B" w:rsidP="001023F1">
            <w:pPr>
              <w:spacing w:line="480" w:lineRule="auto"/>
              <w:jc w:val="right"/>
              <w:rPr>
                <w:rFonts w:ascii="Arial" w:hAnsi="Arial" w:cs="Arial"/>
              </w:rPr>
            </w:pPr>
          </w:p>
        </w:tc>
      </w:tr>
    </w:tbl>
    <w:p w14:paraId="74F4DD7F" w14:textId="371E191C" w:rsidR="000C6B26" w:rsidRPr="00F77963" w:rsidRDefault="0071100E" w:rsidP="00552B6B">
      <w:pPr>
        <w:spacing w:before="240" w:after="24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Additional c</w:t>
      </w:r>
      <w:r w:rsidR="004207DC">
        <w:rPr>
          <w:rFonts w:ascii="Arial" w:hAnsi="Arial" w:cs="Arial"/>
        </w:rPr>
        <w:t>ontrol mice (neutral odor</w:t>
      </w:r>
      <w:r w:rsidR="003E46BD">
        <w:rPr>
          <w:rFonts w:ascii="Arial" w:hAnsi="Arial" w:cs="Arial"/>
        </w:rPr>
        <w:t>)</w:t>
      </w:r>
      <w:r w:rsidR="004207DC">
        <w:rPr>
          <w:rFonts w:ascii="Arial" w:hAnsi="Arial" w:cs="Arial"/>
        </w:rPr>
        <w:t>: 5-HTT+/+: estrus</w:t>
      </w:r>
      <w:r w:rsidR="00723359">
        <w:rPr>
          <w:rFonts w:ascii="Arial" w:hAnsi="Arial" w:cs="Arial"/>
        </w:rPr>
        <w:t xml:space="preserve"> (</w:t>
      </w:r>
      <w:r w:rsidR="00723359" w:rsidRPr="00723359">
        <w:rPr>
          <w:rFonts w:ascii="Arial" w:hAnsi="Arial" w:cs="Arial"/>
          <w:i/>
          <w:iCs/>
        </w:rPr>
        <w:t>n</w:t>
      </w:r>
      <w:r w:rsidR="00723359">
        <w:rPr>
          <w:rFonts w:ascii="Arial" w:hAnsi="Arial" w:cs="Arial"/>
        </w:rPr>
        <w:t>=1)</w:t>
      </w:r>
      <w:r w:rsidR="004207DC">
        <w:rPr>
          <w:rFonts w:ascii="Arial" w:hAnsi="Arial" w:cs="Arial"/>
        </w:rPr>
        <w:t>, 5-HTT+/-: metestrus</w:t>
      </w:r>
      <w:r w:rsidR="00723359">
        <w:rPr>
          <w:rFonts w:ascii="Arial" w:hAnsi="Arial" w:cs="Arial"/>
        </w:rPr>
        <w:t xml:space="preserve"> (</w:t>
      </w:r>
      <w:r w:rsidR="00723359" w:rsidRPr="00723359">
        <w:rPr>
          <w:rFonts w:ascii="Arial" w:hAnsi="Arial" w:cs="Arial"/>
          <w:i/>
          <w:iCs/>
        </w:rPr>
        <w:t>n</w:t>
      </w:r>
      <w:r w:rsidR="00723359">
        <w:rPr>
          <w:rFonts w:ascii="Arial" w:hAnsi="Arial" w:cs="Arial"/>
        </w:rPr>
        <w:t>=1)</w:t>
      </w:r>
      <w:r w:rsidR="004207DC">
        <w:rPr>
          <w:rFonts w:ascii="Arial" w:hAnsi="Arial" w:cs="Arial"/>
        </w:rPr>
        <w:t>, 5-HTT-/-: estrus</w:t>
      </w:r>
      <w:r w:rsidR="00723359">
        <w:rPr>
          <w:rFonts w:ascii="Arial" w:hAnsi="Arial" w:cs="Arial"/>
        </w:rPr>
        <w:t xml:space="preserve"> (</w:t>
      </w:r>
      <w:r w:rsidR="00723359" w:rsidRPr="00723359">
        <w:rPr>
          <w:rFonts w:ascii="Arial" w:hAnsi="Arial" w:cs="Arial"/>
          <w:i/>
          <w:iCs/>
        </w:rPr>
        <w:t>n</w:t>
      </w:r>
      <w:r w:rsidR="00723359">
        <w:rPr>
          <w:rFonts w:ascii="Arial" w:hAnsi="Arial" w:cs="Arial"/>
        </w:rPr>
        <w:t>=1), metestrus (</w:t>
      </w:r>
      <w:r w:rsidR="00723359" w:rsidRPr="00723359">
        <w:rPr>
          <w:rFonts w:ascii="Arial" w:hAnsi="Arial" w:cs="Arial"/>
          <w:i/>
          <w:iCs/>
        </w:rPr>
        <w:t>n</w:t>
      </w:r>
      <w:r w:rsidR="00723359">
        <w:rPr>
          <w:rFonts w:ascii="Arial" w:hAnsi="Arial" w:cs="Arial"/>
        </w:rPr>
        <w:t>=1)</w:t>
      </w:r>
      <w:bookmarkStart w:id="0" w:name="_GoBack"/>
      <w:bookmarkEnd w:id="0"/>
    </w:p>
    <w:sectPr w:rsidR="000C6B26" w:rsidRPr="00F77963" w:rsidSect="00CD116C">
      <w:footerReference w:type="default" r:id="rId8"/>
      <w:pgSz w:w="12240" w:h="15840"/>
      <w:pgMar w:top="1361" w:right="1134" w:bottom="1361" w:left="1134" w:header="709" w:footer="709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942DA02" w16cid:durableId="239DED0E"/>
  <w16cid:commentId w16cid:paraId="60D446F6" w16cid:durableId="239DE760"/>
  <w16cid:commentId w16cid:paraId="5ABCD233" w16cid:durableId="239DEBFB"/>
  <w16cid:commentId w16cid:paraId="238FA095" w16cid:durableId="239DED6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D06F77" w14:textId="77777777" w:rsidR="0070454C" w:rsidRDefault="0070454C" w:rsidP="003455D0">
      <w:pPr>
        <w:spacing w:after="0" w:line="240" w:lineRule="auto"/>
      </w:pPr>
      <w:r>
        <w:separator/>
      </w:r>
    </w:p>
  </w:endnote>
  <w:endnote w:type="continuationSeparator" w:id="0">
    <w:p w14:paraId="4DB88184" w14:textId="77777777" w:rsidR="0070454C" w:rsidRDefault="0070454C" w:rsidP="003455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78579601"/>
      <w:docPartObj>
        <w:docPartGallery w:val="Page Numbers (Bottom of Page)"/>
        <w:docPartUnique/>
      </w:docPartObj>
    </w:sdtPr>
    <w:sdtEndPr/>
    <w:sdtContent>
      <w:p w14:paraId="7A59B6FD" w14:textId="4589AE88" w:rsidR="009A09D6" w:rsidRDefault="009A09D6">
        <w:pPr>
          <w:pStyle w:val="Fuzeile"/>
          <w:jc w:val="center"/>
        </w:pPr>
        <w:r>
          <w:rPr>
            <w:noProof/>
            <w:lang w:val="de-DE" w:eastAsia="de-DE"/>
          </w:rPr>
          <mc:AlternateContent>
            <mc:Choice Requires="wps">
              <w:drawing>
                <wp:inline distT="0" distB="0" distL="0" distR="0" wp14:anchorId="0C260A03" wp14:editId="0E2603CD">
                  <wp:extent cx="5467350" cy="45085"/>
                  <wp:effectExtent l="0" t="9525" r="0" b="2540"/>
                  <wp:docPr id="5" name="Flussdiagramm: Verzweigung 5" descr="Light horizontal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 flipV="1">
                            <a:off x="0" y="0"/>
                            <a:ext cx="5467350" cy="45085"/>
                          </a:xfrm>
                          <a:prstGeom prst="flowChartDecision">
                            <a:avLst/>
                          </a:prstGeom>
                          <a:pattFill prst="ltHorz">
                            <a:fgClr>
                              <a:srgbClr val="000000"/>
                            </a:fgClr>
                            <a:bgClr>
                              <a:srgbClr val="FFFFFF"/>
                            </a:bgClr>
                          </a:patt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</wp:inline>
              </w:drawing>
            </mc:Choice>
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<w:pict>
                <v:shapetype w14:anchorId="1CE668D9" id="_x0000_t110" coordsize="21600,21600" o:spt="110" path="m10800,l,10800,10800,21600,21600,10800xe">
                  <v:stroke joinstyle="miter"/>
                  <v:path gradientshapeok="t" o:connecttype="rect" textboxrect="5400,5400,16200,16200"/>
                </v:shapetype>
                <v:shape id="Flussdiagramm: Verzweigung 5" o:spid="_x0000_s1026" type="#_x0000_t110" alt="Light horizontal" style="width:430.5pt;height:3.5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" fillcolor="black" stroked="f">
                  <v:fill r:id="rId1" o:title="" type="pattern"/>
                  <w10:anchorlock/>
                </v:shape>
              </w:pict>
            </mc:Fallback>
          </mc:AlternateContent>
        </w:r>
      </w:p>
      <w:p w14:paraId="5ECDF8E7" w14:textId="4B9CAE11" w:rsidR="009A09D6" w:rsidRDefault="009A09D6">
        <w:pPr>
          <w:pStyle w:val="Fuzeile"/>
          <w:jc w:val="center"/>
        </w:pPr>
        <w:r>
          <w:t>S</w:t>
        </w:r>
        <w:r>
          <w:fldChar w:fldCharType="begin"/>
        </w:r>
        <w:r>
          <w:instrText>PAGE    \* MERGEFORMAT</w:instrText>
        </w:r>
        <w:r>
          <w:fldChar w:fldCharType="separate"/>
        </w:r>
        <w:r w:rsidR="0071100E" w:rsidRPr="0071100E">
          <w:rPr>
            <w:noProof/>
            <w:lang w:val="de-DE"/>
          </w:rPr>
          <w:t>1</w:t>
        </w:r>
        <w:r>
          <w:fldChar w:fldCharType="end"/>
        </w:r>
      </w:p>
    </w:sdtContent>
  </w:sdt>
  <w:p w14:paraId="6DCD7167" w14:textId="77777777" w:rsidR="009A09D6" w:rsidRDefault="009A09D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3FB790" w14:textId="77777777" w:rsidR="0070454C" w:rsidRDefault="0070454C" w:rsidP="003455D0">
      <w:pPr>
        <w:spacing w:after="0" w:line="240" w:lineRule="auto"/>
      </w:pPr>
      <w:r>
        <w:separator/>
      </w:r>
    </w:p>
  </w:footnote>
  <w:footnote w:type="continuationSeparator" w:id="0">
    <w:p w14:paraId="736418DE" w14:textId="77777777" w:rsidR="0070454C" w:rsidRDefault="0070454C" w:rsidP="003455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5B7532"/>
    <w:multiLevelType w:val="multilevel"/>
    <w:tmpl w:val="2E22596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43" w:hanging="1143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87" w:hanging="1287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31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575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19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63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007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51" w:hanging="1584"/>
      </w:pPr>
      <w:rPr>
        <w:rFonts w:hint="default"/>
      </w:rPr>
    </w:lvl>
  </w:abstractNum>
  <w:abstractNum w:abstractNumId="1" w15:restartNumberingAfterBreak="0">
    <w:nsid w:val="2FDB0EC5"/>
    <w:multiLevelType w:val="multilevel"/>
    <w:tmpl w:val="C26089BC"/>
    <w:lvl w:ilvl="0">
      <w:start w:val="1"/>
      <w:numFmt w:val="upperRoman"/>
      <w:lvlText w:val="%1"/>
      <w:lvlJc w:val="left"/>
      <w:pPr>
        <w:tabs>
          <w:tab w:val="num" w:pos="431"/>
        </w:tabs>
        <w:ind w:left="432" w:hanging="432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864" w:hanging="864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pStyle w:val="berschrift5"/>
      <w:isLgl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trackRevisions/>
  <w:defaultTabStop w:val="720"/>
  <w:hyphenationZone w:val="425"/>
  <w:drawingGridHorizontalSpacing w:val="105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54E2"/>
    <w:rsid w:val="00075654"/>
    <w:rsid w:val="000925F3"/>
    <w:rsid w:val="00093C45"/>
    <w:rsid w:val="000A6545"/>
    <w:rsid w:val="000C6B26"/>
    <w:rsid w:val="001023F1"/>
    <w:rsid w:val="001059FC"/>
    <w:rsid w:val="00140A60"/>
    <w:rsid w:val="001554E2"/>
    <w:rsid w:val="00194E47"/>
    <w:rsid w:val="001A46BE"/>
    <w:rsid w:val="001B100D"/>
    <w:rsid w:val="001C728F"/>
    <w:rsid w:val="002010C7"/>
    <w:rsid w:val="00205646"/>
    <w:rsid w:val="0027377E"/>
    <w:rsid w:val="003455D0"/>
    <w:rsid w:val="003E46BD"/>
    <w:rsid w:val="004207DC"/>
    <w:rsid w:val="00421737"/>
    <w:rsid w:val="00450AC6"/>
    <w:rsid w:val="00457B28"/>
    <w:rsid w:val="0046665E"/>
    <w:rsid w:val="004A38C2"/>
    <w:rsid w:val="005236E9"/>
    <w:rsid w:val="00540FB8"/>
    <w:rsid w:val="00552B6B"/>
    <w:rsid w:val="00594237"/>
    <w:rsid w:val="00645D1B"/>
    <w:rsid w:val="006529B4"/>
    <w:rsid w:val="006D31EB"/>
    <w:rsid w:val="0070454C"/>
    <w:rsid w:val="0071100E"/>
    <w:rsid w:val="00723359"/>
    <w:rsid w:val="0074287E"/>
    <w:rsid w:val="00747C6F"/>
    <w:rsid w:val="007D37CC"/>
    <w:rsid w:val="0081414B"/>
    <w:rsid w:val="00814B56"/>
    <w:rsid w:val="00840F6B"/>
    <w:rsid w:val="00881D2A"/>
    <w:rsid w:val="00884AE7"/>
    <w:rsid w:val="008E4EFA"/>
    <w:rsid w:val="00926F53"/>
    <w:rsid w:val="00967707"/>
    <w:rsid w:val="009A09D6"/>
    <w:rsid w:val="00A2600C"/>
    <w:rsid w:val="00A44B49"/>
    <w:rsid w:val="00B54BD8"/>
    <w:rsid w:val="00B93CD8"/>
    <w:rsid w:val="00BD1FA6"/>
    <w:rsid w:val="00C45DBE"/>
    <w:rsid w:val="00C526AF"/>
    <w:rsid w:val="00C56529"/>
    <w:rsid w:val="00C836A5"/>
    <w:rsid w:val="00C85CD7"/>
    <w:rsid w:val="00C86EB6"/>
    <w:rsid w:val="00CD116C"/>
    <w:rsid w:val="00CE2592"/>
    <w:rsid w:val="00D407AC"/>
    <w:rsid w:val="00D46762"/>
    <w:rsid w:val="00D77AF8"/>
    <w:rsid w:val="00D81C62"/>
    <w:rsid w:val="00DD3E49"/>
    <w:rsid w:val="00EB28FD"/>
    <w:rsid w:val="00ED20A5"/>
    <w:rsid w:val="00EE4988"/>
    <w:rsid w:val="00F06FC9"/>
    <w:rsid w:val="00F11430"/>
    <w:rsid w:val="00F675A6"/>
    <w:rsid w:val="00F77963"/>
    <w:rsid w:val="00F836A9"/>
    <w:rsid w:val="00F90ACE"/>
    <w:rsid w:val="00FC0BD4"/>
    <w:rsid w:val="00FD4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6B849577"/>
  <w15:docId w15:val="{EA729E3A-87EF-4C3B-B139-B9A045AA2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40A60"/>
  </w:style>
  <w:style w:type="paragraph" w:styleId="berschrift1">
    <w:name w:val="heading 1"/>
    <w:basedOn w:val="Text"/>
    <w:next w:val="berschrift2"/>
    <w:link w:val="berschrift1Zchn"/>
    <w:uiPriority w:val="9"/>
    <w:qFormat/>
    <w:rsid w:val="001554E2"/>
    <w:pPr>
      <w:keepNext/>
      <w:keepLines/>
      <w:pageBreakBefore/>
      <w:spacing w:before="480"/>
      <w:ind w:left="360" w:hanging="360"/>
      <w:jc w:val="left"/>
      <w:outlineLvl w:val="0"/>
    </w:pPr>
    <w:rPr>
      <w:rFonts w:eastAsiaTheme="majorEastAsia" w:cstheme="majorBidi"/>
      <w:b/>
      <w:bCs/>
      <w:szCs w:val="28"/>
    </w:rPr>
  </w:style>
  <w:style w:type="paragraph" w:styleId="berschrift2">
    <w:name w:val="heading 2"/>
    <w:basedOn w:val="berschrift1"/>
    <w:next w:val="Text"/>
    <w:link w:val="berschrift2Zchn"/>
    <w:autoRedefine/>
    <w:uiPriority w:val="9"/>
    <w:unhideWhenUsed/>
    <w:qFormat/>
    <w:rsid w:val="00CD116C"/>
    <w:pPr>
      <w:keepNext w:val="0"/>
      <w:keepLines w:val="0"/>
      <w:pageBreakBefore w:val="0"/>
      <w:spacing w:before="240" w:line="480" w:lineRule="auto"/>
      <w:ind w:left="0" w:firstLine="0"/>
      <w:outlineLvl w:val="1"/>
    </w:pPr>
    <w:rPr>
      <w:rFonts w:cs="Arial"/>
      <w:bCs w:val="0"/>
      <w:color w:val="000000" w:themeColor="text1"/>
      <w:sz w:val="32"/>
      <w:szCs w:val="32"/>
      <w:lang w:val="en-GB"/>
    </w:rPr>
  </w:style>
  <w:style w:type="paragraph" w:styleId="berschrift3">
    <w:name w:val="heading 3"/>
    <w:basedOn w:val="Text"/>
    <w:next w:val="Text"/>
    <w:link w:val="berschrift3Zchn"/>
    <w:uiPriority w:val="9"/>
    <w:unhideWhenUsed/>
    <w:qFormat/>
    <w:rsid w:val="001554E2"/>
    <w:pPr>
      <w:tabs>
        <w:tab w:val="left" w:pos="709"/>
      </w:tabs>
      <w:spacing w:before="200" w:after="0"/>
      <w:ind w:left="1287" w:hanging="1287"/>
      <w:outlineLvl w:val="2"/>
    </w:pPr>
    <w:rPr>
      <w:bCs/>
      <w:i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rsid w:val="001554E2"/>
    <w:pPr>
      <w:keepNext/>
      <w:keepLines/>
      <w:spacing w:before="200" w:after="0"/>
      <w:ind w:left="1431" w:hanging="864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457B28"/>
    <w:pPr>
      <w:keepNext/>
      <w:keepLines/>
      <w:numPr>
        <w:ilvl w:val="4"/>
        <w:numId w:val="1"/>
      </w:numPr>
      <w:spacing w:before="120" w:after="120" w:line="240" w:lineRule="auto"/>
      <w:ind w:left="1009" w:hanging="1009"/>
      <w:outlineLvl w:val="4"/>
    </w:pPr>
    <w:rPr>
      <w:rFonts w:eastAsiaTheme="majorEastAsia" w:cstheme="majorBidi"/>
      <w:color w:val="000000" w:themeColor="text1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1554E2"/>
    <w:pPr>
      <w:keepNext/>
      <w:keepLines/>
      <w:spacing w:before="40" w:after="0"/>
      <w:ind w:left="1719" w:hanging="1152"/>
      <w:outlineLvl w:val="5"/>
    </w:pPr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554E2"/>
    <w:pPr>
      <w:keepNext/>
      <w:keepLines/>
      <w:spacing w:before="40" w:after="0"/>
      <w:ind w:left="1863" w:hanging="1296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554E2"/>
    <w:pPr>
      <w:keepNext/>
      <w:keepLines/>
      <w:spacing w:before="40" w:after="0"/>
      <w:ind w:left="2007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554E2"/>
    <w:pPr>
      <w:keepNext/>
      <w:keepLines/>
      <w:spacing w:before="40" w:after="0"/>
      <w:ind w:left="2151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5Zchn">
    <w:name w:val="Überschrift 5 Zchn"/>
    <w:basedOn w:val="Absatz-Standardschriftart"/>
    <w:link w:val="berschrift5"/>
    <w:uiPriority w:val="9"/>
    <w:rsid w:val="00457B28"/>
    <w:rPr>
      <w:rFonts w:eastAsiaTheme="majorEastAsia" w:cstheme="majorBidi"/>
      <w:color w:val="000000" w:themeColor="text1"/>
    </w:rPr>
  </w:style>
  <w:style w:type="paragraph" w:customStyle="1" w:styleId="Text">
    <w:name w:val="Text"/>
    <w:basedOn w:val="Standard"/>
    <w:qFormat/>
    <w:rsid w:val="001554E2"/>
    <w:pPr>
      <w:spacing w:before="240" w:after="240" w:line="360" w:lineRule="auto"/>
      <w:ind w:firstLine="720"/>
      <w:jc w:val="both"/>
    </w:pPr>
    <w:rPr>
      <w:rFonts w:ascii="Arial" w:hAnsi="Arial"/>
      <w:sz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554E2"/>
    <w:rPr>
      <w:rFonts w:ascii="Arial" w:eastAsiaTheme="majorEastAsia" w:hAnsi="Arial" w:cstheme="majorBidi"/>
      <w:b/>
      <w:bCs/>
      <w:sz w:val="24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D116C"/>
    <w:rPr>
      <w:rFonts w:ascii="Arial" w:eastAsiaTheme="majorEastAsia" w:hAnsi="Arial" w:cs="Arial"/>
      <w:b/>
      <w:color w:val="000000" w:themeColor="text1"/>
      <w:sz w:val="32"/>
      <w:szCs w:val="32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554E2"/>
    <w:rPr>
      <w:rFonts w:ascii="Arial" w:hAnsi="Arial"/>
      <w:bCs/>
      <w:i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1554E2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1554E2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554E2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554E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554E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B28F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B28FD"/>
    <w:pPr>
      <w:spacing w:line="240" w:lineRule="auto"/>
    </w:pPr>
    <w:rPr>
      <w:rFonts w:ascii="Arial" w:hAnsi="Arial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B28FD"/>
    <w:rPr>
      <w:rFonts w:ascii="Arial" w:hAnsi="Arial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B28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B28FD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D467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77AF8"/>
    <w:rPr>
      <w:rFonts w:asciiTheme="minorHAnsi" w:hAnsiTheme="minorHAnsi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77AF8"/>
    <w:rPr>
      <w:rFonts w:ascii="Arial" w:hAnsi="Arial"/>
      <w:b/>
      <w:bCs/>
      <w:sz w:val="20"/>
      <w:szCs w:val="20"/>
    </w:rPr>
  </w:style>
  <w:style w:type="paragraph" w:styleId="KeinLeerraum">
    <w:name w:val="No Spacing"/>
    <w:uiPriority w:val="1"/>
    <w:qFormat/>
    <w:rsid w:val="00C836A5"/>
    <w:pPr>
      <w:spacing w:after="0" w:line="240" w:lineRule="auto"/>
    </w:pPr>
  </w:style>
  <w:style w:type="paragraph" w:customStyle="1" w:styleId="Bildunterschrift">
    <w:name w:val="Bildunterschrift"/>
    <w:basedOn w:val="Standard"/>
    <w:next w:val="Text"/>
    <w:qFormat/>
    <w:rsid w:val="00C836A5"/>
    <w:pPr>
      <w:spacing w:before="240" w:after="240" w:line="360" w:lineRule="auto"/>
      <w:jc w:val="both"/>
    </w:pPr>
    <w:rPr>
      <w:rFonts w:ascii="Arial" w:hAnsi="Arial"/>
      <w:b/>
      <w:sz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3455D0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3455D0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3455D0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0A65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A6545"/>
  </w:style>
  <w:style w:type="paragraph" w:styleId="Fuzeile">
    <w:name w:val="footer"/>
    <w:basedOn w:val="Standard"/>
    <w:link w:val="FuzeileZchn"/>
    <w:uiPriority w:val="99"/>
    <w:unhideWhenUsed/>
    <w:rsid w:val="000A65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A6545"/>
  </w:style>
  <w:style w:type="character" w:styleId="Zeilennummer">
    <w:name w:val="line number"/>
    <w:basedOn w:val="Absatz-Standardschriftart"/>
    <w:uiPriority w:val="99"/>
    <w:semiHidden/>
    <w:unhideWhenUsed/>
    <w:rsid w:val="00CD116C"/>
  </w:style>
  <w:style w:type="paragraph" w:styleId="berarbeitung">
    <w:name w:val="Revision"/>
    <w:hidden/>
    <w:uiPriority w:val="99"/>
    <w:semiHidden/>
    <w:rsid w:val="0081414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gi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FF798A1-9011-41E6-B9D5-AC88CBF882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mitt, Angelika</dc:creator>
  <cp:lastModifiedBy>Schmitt-Böhrer, Angelika</cp:lastModifiedBy>
  <cp:revision>2</cp:revision>
  <cp:lastPrinted>2020-01-29T14:59:00Z</cp:lastPrinted>
  <dcterms:created xsi:type="dcterms:W3CDTF">2021-01-06T14:30:00Z</dcterms:created>
  <dcterms:modified xsi:type="dcterms:W3CDTF">2021-01-06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f61aff5-3f33-35d4-a132-2a8986d85a48</vt:lpwstr>
  </property>
  <property fmtid="{D5CDD505-2E9C-101B-9397-08002B2CF9AE}" pid="24" name="Mendeley Citation Style_1">
    <vt:lpwstr>http://www.zotero.org/styles/vancouver</vt:lpwstr>
  </property>
</Properties>
</file>